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E0B60" w14:textId="77777777" w:rsidR="004D6D48" w:rsidRDefault="004D6D48" w:rsidP="004D6D48">
      <w:pPr>
        <w:rPr>
          <w:b/>
          <w:bCs/>
        </w:rPr>
      </w:pPr>
      <w:r>
        <w:rPr>
          <w:b/>
          <w:bCs/>
        </w:rPr>
        <w:t>Table A3: Summary statistics before and after entropy balancing</w:t>
      </w:r>
    </w:p>
    <w:p w14:paraId="2C371940" w14:textId="77777777" w:rsidR="004D6D48" w:rsidRDefault="004D6D48" w:rsidP="004D6D48">
      <w:pPr>
        <w:rPr>
          <w:b/>
          <w:bCs/>
        </w:rPr>
      </w:pPr>
    </w:p>
    <w:p w14:paraId="58D068A4" w14:textId="77777777" w:rsidR="004D6D48" w:rsidRDefault="004D6D48" w:rsidP="004D6D48">
      <w:pPr>
        <w:rPr>
          <w:b/>
          <w:bCs/>
        </w:rPr>
      </w:pPr>
      <w:r>
        <w:rPr>
          <w:b/>
          <w:bCs/>
        </w:rPr>
        <w:t>Panel A: Summary statistics for the treatment and the control groups before entropy balancing</w:t>
      </w:r>
    </w:p>
    <w:p w14:paraId="4E4B44DA" w14:textId="77777777" w:rsidR="004D6D48" w:rsidRDefault="004D6D48" w:rsidP="004D6D48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23"/>
        <w:gridCol w:w="1226"/>
        <w:gridCol w:w="1844"/>
        <w:gridCol w:w="1226"/>
        <w:gridCol w:w="1841"/>
      </w:tblGrid>
      <w:tr w:rsidR="004D6D48" w:rsidRPr="004E2881" w14:paraId="0E864612" w14:textId="77777777" w:rsidTr="007B1035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40E7" w14:textId="77777777" w:rsidR="004D6D48" w:rsidRPr="004E2881" w:rsidRDefault="004D6D48" w:rsidP="007B103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B25E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Treat</w:t>
            </w:r>
            <w:r>
              <w:rPr>
                <w:color w:val="000000"/>
                <w:sz w:val="22"/>
                <w:szCs w:val="22"/>
              </w:rPr>
              <w:t>ment</w:t>
            </w:r>
          </w:p>
        </w:tc>
        <w:tc>
          <w:tcPr>
            <w:tcW w:w="1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6876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Control</w:t>
            </w:r>
          </w:p>
        </w:tc>
      </w:tr>
      <w:tr w:rsidR="004D6D48" w:rsidRPr="004E2881" w14:paraId="799737C4" w14:textId="77777777" w:rsidTr="007B1035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3CA" w14:textId="77777777" w:rsidR="004D6D48" w:rsidRPr="004E2881" w:rsidRDefault="004D6D48" w:rsidP="007B103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CF82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4E2881">
              <w:rPr>
                <w:color w:val="000000"/>
                <w:sz w:val="22"/>
                <w:szCs w:val="22"/>
              </w:rPr>
              <w:t>ea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A58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  <w:r w:rsidRPr="004E2881">
              <w:rPr>
                <w:color w:val="000000"/>
                <w:sz w:val="22"/>
                <w:szCs w:val="22"/>
              </w:rPr>
              <w:t>ariance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F38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4E2881">
              <w:rPr>
                <w:color w:val="000000"/>
                <w:sz w:val="22"/>
                <w:szCs w:val="22"/>
              </w:rPr>
              <w:t>ean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B9A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  <w:r w:rsidRPr="004E2881">
              <w:rPr>
                <w:color w:val="000000"/>
                <w:sz w:val="22"/>
                <w:szCs w:val="22"/>
              </w:rPr>
              <w:t>ariance</w:t>
            </w:r>
          </w:p>
        </w:tc>
      </w:tr>
      <w:tr w:rsidR="004D6D48" w:rsidRPr="004E2881" w14:paraId="65637B71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5C94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75B3" w14:textId="77777777" w:rsidR="004D6D48" w:rsidRPr="004E2881" w:rsidRDefault="004D6D48" w:rsidP="007B10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4F5B" w14:textId="77777777" w:rsidR="004D6D48" w:rsidRPr="004E2881" w:rsidRDefault="004D6D48" w:rsidP="007B10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5583" w14:textId="77777777" w:rsidR="004D6D48" w:rsidRPr="004E2881" w:rsidRDefault="004D6D48" w:rsidP="007B10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5B60" w14:textId="77777777" w:rsidR="004D6D48" w:rsidRPr="004E2881" w:rsidRDefault="004D6D48" w:rsidP="007B10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D6D48" w:rsidRPr="004E2881" w14:paraId="2CBF3F82" w14:textId="77777777" w:rsidTr="007B1035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AC6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Independent Director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6E9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80.050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F57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136.500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626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71.340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CD3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257.700</w:t>
            </w:r>
          </w:p>
        </w:tc>
      </w:tr>
      <w:tr w:rsidR="004D6D48" w:rsidRPr="004E2881" w14:paraId="3F85DF41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46F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 (Board Size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7BC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2.37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FDF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6D0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2.26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0E6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4D6D48" w:rsidRPr="004E2881" w14:paraId="517E67C2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A971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 (Total Assets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0BF2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8.30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3015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2.72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886B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7.46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5533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2.411</w:t>
            </w:r>
          </w:p>
        </w:tc>
      </w:tr>
      <w:tr w:rsidR="004D6D48" w:rsidRPr="004E2881" w14:paraId="1EDD19EE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5C55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BIT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76E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9F39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15A3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670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4D6D48" w:rsidRPr="004E2881" w14:paraId="167339CB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80E0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otal Debt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DACE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EAFA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002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2F45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4D6D48" w:rsidRPr="004E2881" w14:paraId="08F5D1BD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E9E0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pital Expenditures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B02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D07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34F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1E0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4D6D48" w:rsidRPr="004E2881" w14:paraId="14C53748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FE73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vertising Expense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3DD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FD8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A1E6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EBFE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4D6D48" w:rsidRPr="004E2881" w14:paraId="2C972743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8DFC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&amp;D Expense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EBAA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C0FB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06D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729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4D6D48" w:rsidRPr="004E2881" w14:paraId="797E1681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073D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vidends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7718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595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202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0823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4D6D48" w:rsidRPr="004E2881" w14:paraId="44078AF1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535D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sh Holdings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468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D9BC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AD82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E26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4D6D48" w:rsidRPr="004E2881" w14:paraId="53AA12F7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0FCC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ixed Assets/Total Asset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38E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E89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057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9E3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196</w:t>
            </w:r>
          </w:p>
        </w:tc>
      </w:tr>
      <w:tr w:rsidR="004D6D48" w:rsidRPr="004E2881" w14:paraId="55939B25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65DFB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G&amp;A Expense/Total Assets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2E45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B680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780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EBA9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4D6D48" w:rsidRPr="004E2881" w14:paraId="2FC042BC" w14:textId="77777777" w:rsidTr="007B1035">
        <w:trPr>
          <w:trHeight w:val="30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B1BC" w14:textId="77777777" w:rsidR="004D6D48" w:rsidRPr="004E2881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64439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425.90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311F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6465620.00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5A30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407.700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BACE" w14:textId="77777777" w:rsidR="004D6D48" w:rsidRPr="004E2881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E2881">
              <w:rPr>
                <w:color w:val="000000"/>
                <w:sz w:val="22"/>
                <w:szCs w:val="22"/>
              </w:rPr>
              <w:t>1293960.000</w:t>
            </w:r>
          </w:p>
        </w:tc>
      </w:tr>
    </w:tbl>
    <w:p w14:paraId="7DCCEE39" w14:textId="77777777" w:rsidR="004D6D48" w:rsidRDefault="004D6D48" w:rsidP="004D6D48">
      <w:pPr>
        <w:rPr>
          <w:b/>
          <w:bCs/>
        </w:rPr>
      </w:pPr>
    </w:p>
    <w:p w14:paraId="39DC0F4C" w14:textId="77777777" w:rsidR="004D6D48" w:rsidRDefault="004D6D48" w:rsidP="004D6D4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A43A38F" w14:textId="77777777" w:rsidR="004D6D48" w:rsidRDefault="004D6D48" w:rsidP="004D6D48">
      <w:pPr>
        <w:rPr>
          <w:b/>
          <w:bCs/>
        </w:rPr>
      </w:pPr>
      <w:r>
        <w:rPr>
          <w:b/>
          <w:bCs/>
        </w:rPr>
        <w:lastRenderedPageBreak/>
        <w:t>Panel B: Summary statistics for the treatment and the control groups after entropy balancing</w:t>
      </w:r>
    </w:p>
    <w:p w14:paraId="1FE693B2" w14:textId="77777777" w:rsidR="004D6D48" w:rsidRDefault="004D6D48" w:rsidP="004D6D48">
      <w:pPr>
        <w:rPr>
          <w:b/>
          <w:bCs/>
        </w:rPr>
      </w:pPr>
    </w:p>
    <w:p w14:paraId="6BBCD8F8" w14:textId="77777777" w:rsidR="004D6D48" w:rsidRDefault="004D6D48" w:rsidP="004D6D48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23"/>
        <w:gridCol w:w="1226"/>
        <w:gridCol w:w="1844"/>
        <w:gridCol w:w="1227"/>
        <w:gridCol w:w="1840"/>
      </w:tblGrid>
      <w:tr w:rsidR="004D6D48" w:rsidRPr="002A4219" w14:paraId="099A98EA" w14:textId="77777777" w:rsidTr="007B1035">
        <w:trPr>
          <w:trHeight w:val="300"/>
        </w:trPr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A2F8" w14:textId="77777777" w:rsidR="004D6D48" w:rsidRPr="002A4219" w:rsidRDefault="004D6D48" w:rsidP="007B10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EE1F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9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CF90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Control</w:t>
            </w:r>
          </w:p>
        </w:tc>
      </w:tr>
      <w:tr w:rsidR="004D6D48" w:rsidRPr="002A4219" w14:paraId="2934E411" w14:textId="77777777" w:rsidTr="007B1035">
        <w:trPr>
          <w:trHeight w:val="300"/>
        </w:trPr>
        <w:tc>
          <w:tcPr>
            <w:tcW w:w="11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F512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F86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310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5F3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A67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Variance</w:t>
            </w:r>
          </w:p>
        </w:tc>
      </w:tr>
      <w:tr w:rsidR="004D6D48" w:rsidRPr="002A4219" w14:paraId="5DF1E310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2110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4831" w14:textId="77777777" w:rsidR="004D6D48" w:rsidRPr="002A4219" w:rsidRDefault="004D6D48" w:rsidP="007B103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5080" w14:textId="77777777" w:rsidR="004D6D48" w:rsidRPr="002A4219" w:rsidRDefault="004D6D48" w:rsidP="007B103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20A07" w14:textId="77777777" w:rsidR="004D6D48" w:rsidRPr="002A4219" w:rsidRDefault="004D6D48" w:rsidP="007B103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8BFA" w14:textId="77777777" w:rsidR="004D6D48" w:rsidRPr="002A4219" w:rsidRDefault="004D6D48" w:rsidP="007B103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D6D48" w:rsidRPr="002A4219" w14:paraId="543B7D2F" w14:textId="77777777" w:rsidTr="007B1035">
        <w:trPr>
          <w:trHeight w:val="300"/>
        </w:trPr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D693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Independent Directors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F3F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80.050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66C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136.500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B50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80.040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11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136.700</w:t>
            </w:r>
          </w:p>
        </w:tc>
      </w:tr>
      <w:tr w:rsidR="004D6D48" w:rsidRPr="002A4219" w14:paraId="3D865D19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4CA5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 (Board Size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FDE1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2.37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7375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3DB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2.37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389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4D6D48" w:rsidRPr="002A4219" w14:paraId="2A3F6C21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6B83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 (Total Assets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5BD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8.30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D2E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2.7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F29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8.30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E39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2.721</w:t>
            </w:r>
          </w:p>
        </w:tc>
      </w:tr>
      <w:tr w:rsidR="004D6D48" w:rsidRPr="002A4219" w14:paraId="74489EF4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F804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BIT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CF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EF65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7F4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BFE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4D6D48" w:rsidRPr="002A4219" w14:paraId="2BB51820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F51F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otal Debt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711E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0FB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9928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38E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4D6D48" w:rsidRPr="002A4219" w14:paraId="34A8FA46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B5FC9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pital Expenditures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8BE4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CEB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D37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9249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4D6D48" w:rsidRPr="002A4219" w14:paraId="3010964C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1DBB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vertising Expense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1A9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1E4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B2B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434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4D6D48" w:rsidRPr="002A4219" w14:paraId="68AA1789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9F47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&amp;D Expense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2D13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A47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0AF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29B7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4D6D48" w:rsidRPr="002A4219" w14:paraId="13DA9A6D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DC9A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vidends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E71F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EAB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13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48B1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4D6D48" w:rsidRPr="002A4219" w14:paraId="65459951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FF32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sh Holdings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F277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75C6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3621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394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4D6D48" w:rsidRPr="002A4219" w14:paraId="6E9A3B78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AF7D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ixed Assets/Total Asset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19F0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E99F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602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E1F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170</w:t>
            </w:r>
          </w:p>
        </w:tc>
      </w:tr>
      <w:tr w:rsidR="004D6D48" w:rsidRPr="002A4219" w14:paraId="770DFC48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84D20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G&amp;A Expense/Total Assets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912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638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0B2E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D53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0.050</w:t>
            </w:r>
          </w:p>
        </w:tc>
      </w:tr>
      <w:tr w:rsidR="004D6D48" w:rsidRPr="002A4219" w14:paraId="762F3524" w14:textId="77777777" w:rsidTr="007B1035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43BE8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26E5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425.900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00385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6465620.000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E779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425.90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E4DA" w14:textId="77777777" w:rsidR="004D6D48" w:rsidRPr="002A4219" w:rsidRDefault="004D6D48" w:rsidP="007B10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A4219">
              <w:rPr>
                <w:color w:val="000000"/>
                <w:sz w:val="22"/>
                <w:szCs w:val="22"/>
              </w:rPr>
              <w:t>6463154.000</w:t>
            </w:r>
          </w:p>
        </w:tc>
      </w:tr>
      <w:tr w:rsidR="004D6D48" w:rsidRPr="002A4219" w14:paraId="5405E655" w14:textId="77777777" w:rsidTr="007B1035">
        <w:trPr>
          <w:trHeight w:val="300"/>
        </w:trPr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9DE5" w14:textId="77777777" w:rsidR="004D6D48" w:rsidRPr="002A4219" w:rsidRDefault="004D6D48" w:rsidP="007B10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03ED" w14:textId="77777777" w:rsidR="004D6D48" w:rsidRPr="002A4219" w:rsidRDefault="004D6D48" w:rsidP="007B1035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7B9B" w14:textId="77777777" w:rsidR="004D6D48" w:rsidRPr="002A4219" w:rsidRDefault="004D6D48" w:rsidP="007B1035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C15A" w14:textId="77777777" w:rsidR="004D6D48" w:rsidRPr="002A4219" w:rsidRDefault="004D6D48" w:rsidP="007B1035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5D94" w14:textId="77777777" w:rsidR="004D6D48" w:rsidRPr="002A4219" w:rsidRDefault="004D6D48" w:rsidP="007B1035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0162367B" w14:textId="77777777" w:rsidR="004D6D48" w:rsidRPr="00E57778" w:rsidRDefault="004D6D48" w:rsidP="004D6D48">
      <w:pPr>
        <w:rPr>
          <w:b/>
          <w:bCs/>
        </w:rPr>
      </w:pPr>
    </w:p>
    <w:p w14:paraId="2FD0B9DE" w14:textId="77777777" w:rsidR="004D6D48" w:rsidRPr="00E57778" w:rsidRDefault="004D6D48" w:rsidP="004D6D48">
      <w:pPr>
        <w:rPr>
          <w:b/>
          <w:bCs/>
        </w:rPr>
      </w:pPr>
    </w:p>
    <w:p w14:paraId="7577416E" w14:textId="77777777" w:rsidR="00714008" w:rsidRDefault="00714008"/>
    <w:sectPr w:rsidR="007140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1F653" w14:textId="77777777" w:rsidR="00E960A0" w:rsidRDefault="00E960A0" w:rsidP="004D6D48">
      <w:r>
        <w:separator/>
      </w:r>
    </w:p>
  </w:endnote>
  <w:endnote w:type="continuationSeparator" w:id="0">
    <w:p w14:paraId="27BA50D4" w14:textId="77777777" w:rsidR="00E960A0" w:rsidRDefault="00E960A0" w:rsidP="004D6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CEACA" w14:textId="77777777" w:rsidR="004D6D48" w:rsidRDefault="004D6D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3A3FB" w14:textId="77777777" w:rsidR="004D6D48" w:rsidRDefault="004D6D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B8E56" w14:textId="77777777" w:rsidR="004D6D48" w:rsidRDefault="004D6D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3C734" w14:textId="77777777" w:rsidR="00E960A0" w:rsidRDefault="00E960A0" w:rsidP="004D6D48">
      <w:r>
        <w:separator/>
      </w:r>
    </w:p>
  </w:footnote>
  <w:footnote w:type="continuationSeparator" w:id="0">
    <w:p w14:paraId="5B5AFF80" w14:textId="77777777" w:rsidR="00E960A0" w:rsidRDefault="00E960A0" w:rsidP="004D6D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7DFA4" w14:textId="77777777" w:rsidR="004D6D48" w:rsidRDefault="004D6D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BE4DA" w14:textId="77777777" w:rsidR="004D6D48" w:rsidRDefault="004D6D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3B92A" w14:textId="77777777" w:rsidR="004D6D48" w:rsidRDefault="004D6D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D48"/>
    <w:rsid w:val="002C3648"/>
    <w:rsid w:val="003B3B08"/>
    <w:rsid w:val="004D6D48"/>
    <w:rsid w:val="00714008"/>
    <w:rsid w:val="00E9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0A6AE"/>
  <w15:chartTrackingRefBased/>
  <w15:docId w15:val="{307658F4-8E76-408D-819B-E4FC63C5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D4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D6D48"/>
  </w:style>
  <w:style w:type="paragraph" w:styleId="Footer">
    <w:name w:val="footer"/>
    <w:basedOn w:val="Normal"/>
    <w:link w:val="FooterChar"/>
    <w:uiPriority w:val="99"/>
    <w:unhideWhenUsed/>
    <w:rsid w:val="004D6D4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4D6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pak</dc:creator>
  <cp:keywords/>
  <dc:description/>
  <cp:lastModifiedBy>Jiraporn, Pornsit</cp:lastModifiedBy>
  <cp:revision>2</cp:revision>
  <dcterms:created xsi:type="dcterms:W3CDTF">2021-08-03T15:12:00Z</dcterms:created>
  <dcterms:modified xsi:type="dcterms:W3CDTF">2021-08-03T15:12:00Z</dcterms:modified>
</cp:coreProperties>
</file>